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Default="003B491F" w:rsidP="001C3313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32249E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Supplementary Movie 1: </w:t>
      </w:r>
    </w:p>
    <w:p w:rsidR="008B6002" w:rsidRPr="00B622CE" w:rsidRDefault="001C3313" w:rsidP="008B6002">
      <w:pPr>
        <w:rPr>
          <w:b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32249E">
        <w:t>Demo movie of pulse wave measurement</w:t>
      </w:r>
      <w:bookmarkStart w:id="0" w:name="_GoBack"/>
      <w:bookmarkEnd w:id="0"/>
    </w:p>
    <w:p w:rsidR="008B6002" w:rsidRPr="00137446" w:rsidRDefault="008B6002" w:rsidP="008B6002">
      <w:pPr>
        <w:rPr>
          <w:sz w:val="24"/>
        </w:rPr>
      </w:pP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2249E"/>
    <w:rsid w:val="003B491F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9205C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3-16T18:53:00Z</dcterms:created>
  <dcterms:modified xsi:type="dcterms:W3CDTF">2021-03-16T18:53:00Z</dcterms:modified>
</cp:coreProperties>
</file>